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3D6E8" w14:textId="6B491D9F" w:rsidR="003F3E2E" w:rsidRPr="00450632" w:rsidRDefault="0016038D" w:rsidP="003F3E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2</w:t>
      </w:r>
      <w:r w:rsidR="00450632" w:rsidRPr="00450632">
        <w:rPr>
          <w:rFonts w:ascii="Times New Roman" w:hAnsi="Times New Roman" w:cs="Times New Roman"/>
          <w:b/>
          <w:sz w:val="24"/>
        </w:rPr>
        <w:t xml:space="preserve"> Figure. Subgroup based on acute coronary syndrome (ACS) versus non-ACS</w:t>
      </w:r>
    </w:p>
    <w:p w14:paraId="35B64F97" w14:textId="302730A2" w:rsidR="00450632" w:rsidRPr="00450632" w:rsidRDefault="00450632" w:rsidP="003F3E2E">
      <w:pPr>
        <w:rPr>
          <w:rFonts w:ascii="Times New Roman" w:hAnsi="Times New Roman" w:cs="Times New Roman"/>
          <w:sz w:val="24"/>
        </w:rPr>
      </w:pPr>
      <w:r w:rsidRPr="00450632">
        <w:rPr>
          <w:rFonts w:ascii="Times New Roman" w:hAnsi="Times New Roman" w:cs="Times New Roman"/>
          <w:sz w:val="24"/>
        </w:rPr>
        <w:t>(A) MACE</w:t>
      </w:r>
    </w:p>
    <w:p w14:paraId="6A817663" w14:textId="10C608B5" w:rsidR="00450632" w:rsidRPr="00450632" w:rsidRDefault="00450632" w:rsidP="003F3E2E">
      <w:pPr>
        <w:rPr>
          <w:rFonts w:ascii="Times New Roman" w:hAnsi="Times New Roman" w:cs="Times New Roman"/>
          <w:sz w:val="24"/>
        </w:rPr>
      </w:pPr>
      <w:r w:rsidRPr="00450632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848B83C" wp14:editId="3AC8401B">
            <wp:extent cx="5943600" cy="24758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BAE3B" w14:textId="2F502A5F" w:rsidR="00450632" w:rsidRPr="00450632" w:rsidRDefault="00450632" w:rsidP="003F3E2E">
      <w:pPr>
        <w:rPr>
          <w:rFonts w:ascii="Times New Roman" w:hAnsi="Times New Roman" w:cs="Times New Roman"/>
          <w:sz w:val="24"/>
        </w:rPr>
      </w:pPr>
      <w:r w:rsidRPr="00450632">
        <w:rPr>
          <w:rFonts w:ascii="Times New Roman" w:hAnsi="Times New Roman" w:cs="Times New Roman"/>
          <w:sz w:val="24"/>
        </w:rPr>
        <w:t>(B) All-cause death</w:t>
      </w:r>
    </w:p>
    <w:p w14:paraId="31763AD5" w14:textId="133EBB20" w:rsidR="00450632" w:rsidRPr="00450632" w:rsidRDefault="00450632" w:rsidP="003F3E2E">
      <w:pPr>
        <w:rPr>
          <w:rFonts w:ascii="Times New Roman" w:hAnsi="Times New Roman" w:cs="Times New Roman"/>
          <w:sz w:val="24"/>
        </w:rPr>
      </w:pPr>
      <w:r w:rsidRPr="00450632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89D79A3" wp14:editId="1D2C169F">
            <wp:extent cx="5943600" cy="25514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68BE8" w14:textId="3F6CA48F" w:rsidR="00450632" w:rsidRPr="00450632" w:rsidRDefault="00450632" w:rsidP="003F3E2E">
      <w:pPr>
        <w:rPr>
          <w:rFonts w:ascii="Times New Roman" w:hAnsi="Times New Roman" w:cs="Times New Roman"/>
          <w:sz w:val="24"/>
        </w:rPr>
      </w:pPr>
      <w:r w:rsidRPr="00450632">
        <w:rPr>
          <w:rFonts w:ascii="Times New Roman" w:hAnsi="Times New Roman" w:cs="Times New Roman"/>
          <w:sz w:val="24"/>
        </w:rPr>
        <w:t>(C) Stent thrombosis</w:t>
      </w:r>
    </w:p>
    <w:p w14:paraId="45F1D0C6" w14:textId="641A2F12" w:rsidR="00450632" w:rsidRPr="00450632" w:rsidRDefault="00450632" w:rsidP="003F3E2E">
      <w:pPr>
        <w:rPr>
          <w:rFonts w:ascii="Times New Roman" w:hAnsi="Times New Roman" w:cs="Times New Roman"/>
          <w:sz w:val="24"/>
        </w:rPr>
      </w:pPr>
      <w:r w:rsidRPr="00450632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B8CA6B8" wp14:editId="3074E60D">
            <wp:extent cx="5943600" cy="24758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35B3F" w14:textId="0FAA5AA4" w:rsidR="00450632" w:rsidRPr="00450632" w:rsidRDefault="00450632" w:rsidP="003F3E2E">
      <w:pPr>
        <w:rPr>
          <w:rFonts w:ascii="Times New Roman" w:hAnsi="Times New Roman" w:cs="Times New Roman"/>
          <w:sz w:val="24"/>
        </w:rPr>
      </w:pPr>
      <w:r w:rsidRPr="00450632">
        <w:rPr>
          <w:rFonts w:ascii="Times New Roman" w:hAnsi="Times New Roman" w:cs="Times New Roman"/>
          <w:sz w:val="24"/>
        </w:rPr>
        <w:t>(D) Major bleed</w:t>
      </w:r>
    </w:p>
    <w:p w14:paraId="1563F7DC" w14:textId="5A2C78E7" w:rsidR="00450632" w:rsidRPr="00450632" w:rsidRDefault="00450632" w:rsidP="003F3E2E">
      <w:pPr>
        <w:rPr>
          <w:rFonts w:ascii="Times New Roman" w:hAnsi="Times New Roman" w:cs="Times New Roman"/>
          <w:sz w:val="24"/>
        </w:rPr>
      </w:pPr>
      <w:r w:rsidRPr="00450632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7272BA1" wp14:editId="26150321">
            <wp:extent cx="5943600" cy="24758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8D808" w14:textId="0F25DD36" w:rsidR="00450632" w:rsidRPr="00450632" w:rsidRDefault="00450632" w:rsidP="003F3E2E">
      <w:pPr>
        <w:rPr>
          <w:rFonts w:ascii="Times New Roman" w:hAnsi="Times New Roman" w:cs="Times New Roman"/>
          <w:sz w:val="24"/>
        </w:rPr>
      </w:pPr>
      <w:r w:rsidRPr="00450632">
        <w:rPr>
          <w:rFonts w:ascii="Times New Roman" w:hAnsi="Times New Roman" w:cs="Times New Roman"/>
          <w:sz w:val="24"/>
        </w:rPr>
        <w:t>(E) Major or clinically-relevant non-major bleed</w:t>
      </w:r>
    </w:p>
    <w:p w14:paraId="3AA41A63" w14:textId="52EB0BF4" w:rsidR="00450632" w:rsidRPr="00450632" w:rsidRDefault="00450632" w:rsidP="003F3E2E">
      <w:pPr>
        <w:rPr>
          <w:rFonts w:ascii="Times New Roman" w:hAnsi="Times New Roman" w:cs="Times New Roman"/>
        </w:rPr>
      </w:pPr>
      <w:r w:rsidRPr="00450632">
        <w:rPr>
          <w:rFonts w:ascii="Times New Roman" w:hAnsi="Times New Roman" w:cs="Times New Roman"/>
          <w:noProof/>
        </w:rPr>
        <w:drawing>
          <wp:inline distT="0" distB="0" distL="0" distR="0" wp14:anchorId="02C1BEB6" wp14:editId="0F6B350F">
            <wp:extent cx="5943600" cy="23634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50632" w:rsidRPr="00450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85CAD"/>
    <w:multiLevelType w:val="hybridMultilevel"/>
    <w:tmpl w:val="67FC8E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A219BE"/>
    <w:multiLevelType w:val="hybridMultilevel"/>
    <w:tmpl w:val="0CC2C9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A80442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79C2869"/>
    <w:multiLevelType w:val="hybridMultilevel"/>
    <w:tmpl w:val="75802348"/>
    <w:lvl w:ilvl="0" w:tplc="031CBC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0C66EC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07B02B0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2B424FBD"/>
    <w:multiLevelType w:val="hybridMultilevel"/>
    <w:tmpl w:val="99364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503260"/>
    <w:multiLevelType w:val="hybridMultilevel"/>
    <w:tmpl w:val="B78633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2"/>
  </w:num>
  <w:num w:numId="5">
    <w:abstractNumId w:val="5"/>
  </w:num>
  <w:num w:numId="6">
    <w:abstractNumId w:val="0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DDB"/>
    <w:rsid w:val="0016038D"/>
    <w:rsid w:val="003F3E2E"/>
    <w:rsid w:val="00450632"/>
    <w:rsid w:val="00527528"/>
    <w:rsid w:val="0056575C"/>
    <w:rsid w:val="00627B46"/>
    <w:rsid w:val="00635DDB"/>
    <w:rsid w:val="006E4D04"/>
    <w:rsid w:val="00830D47"/>
    <w:rsid w:val="00A15EDE"/>
    <w:rsid w:val="00A86BEE"/>
    <w:rsid w:val="00B03747"/>
    <w:rsid w:val="00B07151"/>
    <w:rsid w:val="00B20925"/>
    <w:rsid w:val="00C93168"/>
    <w:rsid w:val="00D802BE"/>
    <w:rsid w:val="00EA15AA"/>
    <w:rsid w:val="00F16F3B"/>
    <w:rsid w:val="00F3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0F97"/>
  <w15:chartTrackingRefBased/>
  <w15:docId w15:val="{8BDDE1BB-165B-46F8-BBB9-0E53B272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6F3B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F3B"/>
    <w:rPr>
      <w:rFonts w:eastAsiaTheme="majorEastAsi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3F3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7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Turgeon</dc:creator>
  <cp:keywords/>
  <dc:description/>
  <cp:lastModifiedBy>Ricky Turgeon</cp:lastModifiedBy>
  <cp:revision>5</cp:revision>
  <dcterms:created xsi:type="dcterms:W3CDTF">2023-01-28T23:49:00Z</dcterms:created>
  <dcterms:modified xsi:type="dcterms:W3CDTF">2023-05-09T02:25:00Z</dcterms:modified>
</cp:coreProperties>
</file>